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571E" w:rsidRDefault="00D5571E" w:rsidP="00D5571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E84EDF" w:rsidRPr="007078B2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 Birds observed along an elevational gradient in the Dry Tropical Andes of northern Chile, surveyed in wet (W) and dry (D) season between November 2016 and August 2017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anormal2"/>
        <w:tblW w:w="9308" w:type="dxa"/>
        <w:tblInd w:w="0" w:type="dxa"/>
        <w:tblLook w:val="06A0" w:firstRow="1" w:lastRow="0" w:firstColumn="1" w:lastColumn="0" w:noHBand="1" w:noVBand="1"/>
      </w:tblPr>
      <w:tblGrid>
        <w:gridCol w:w="2600"/>
        <w:gridCol w:w="2645"/>
        <w:gridCol w:w="1430"/>
        <w:gridCol w:w="708"/>
        <w:gridCol w:w="709"/>
        <w:gridCol w:w="709"/>
        <w:gridCol w:w="630"/>
      </w:tblGrid>
      <w:tr w:rsidR="00D5571E" w:rsidTr="00D55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pecies</w:t>
            </w:r>
          </w:p>
        </w:tc>
        <w:tc>
          <w:tcPr>
            <w:tcW w:w="2645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Englis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ame</w:t>
            </w:r>
            <w:proofErr w:type="spellEnd"/>
          </w:p>
        </w:tc>
        <w:tc>
          <w:tcPr>
            <w:tcW w:w="1228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ode</w:t>
            </w:r>
            <w:proofErr w:type="spellEnd"/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Feb</w:t>
            </w:r>
          </w:p>
          <w:p w:rsidR="00D5571E" w:rsidRDefault="00D557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W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pr</w:t>
            </w:r>
            <w:proofErr w:type="spellEnd"/>
          </w:p>
          <w:p w:rsidR="00D5571E" w:rsidRDefault="00D557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W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ug</w:t>
            </w:r>
            <w:proofErr w:type="spellEnd"/>
          </w:p>
          <w:p w:rsidR="00D5571E" w:rsidRDefault="00D557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D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Nov</w:t>
            </w:r>
          </w:p>
          <w:p w:rsidR="00D5571E" w:rsidRDefault="00D557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D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Patagioen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maculos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albipenni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po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wing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igeon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ATMA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Zenaid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meloda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West Peruvian Dov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ZENM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Metriope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ceciliae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Bare-fac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Grou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Dov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METCE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Metriope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melanoptera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Black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wing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Grou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Dov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METM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Metriope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aymara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Golde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pot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Grou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Dov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METAY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Aeronau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andecolu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nd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Swif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ERA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Colibr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coruscan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parkl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Violetear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OLCO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Oreotroc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estella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nd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illstar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OREES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Patagonas gigas peruviana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Gi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ummingbird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ATGI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Rhodop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vesper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Oasi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ummingbird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RHOV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Thinoc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orbignyanu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Gray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breas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eedsnipe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THIOR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Thinoco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rumicivoru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Lea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eedsnipe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THIR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lastRenderedPageBreak/>
              <w:t>Vultu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gryphu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nde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ondor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VULGR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CL"/>
              </w:rPr>
              <w:t>Ela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CL"/>
              </w:rPr>
              <w:t>leucuru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Whit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tail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Kite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ELELE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CL"/>
              </w:rPr>
              <w:t>Geranoae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CL"/>
              </w:rPr>
              <w:t>polyosoma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Variab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awk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GERP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Phalcoboe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megalopteru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Mounta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aracara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HAME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Falc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sparver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Americ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kestrel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FALSP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Falc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femorali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plomado Falco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FALFE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Geosit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punensi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Pun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Miner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GEOPU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Ochetorhync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ruficaudu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traight-bill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Earthcreeper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OCHRU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Phleocryp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melanop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Wren-li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Rushbird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HLM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Cinclo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atacamensi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Whit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wing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inclodes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INAT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Leptasthenu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aegitaloide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lain-mantl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Tit-Spinetail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LEPAE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Asthen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dorbignyi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reamy-breas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Canastero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STDO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Asthen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modesta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ordiller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canastero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STMO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Asthen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pubidunda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any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Canastero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STPU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Elae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albicep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Whit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res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Elaenia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ELAAL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Anaire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flavirostri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Yellow-bill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Tit-Tyr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NAF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Pyrocepha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rubinu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Vermil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Flycatcher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YRRU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Muscisax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maculirostri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po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bill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Ground-Tyr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MUSMA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lastRenderedPageBreak/>
              <w:t>Muscisax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cinereu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inere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Ground-Tyr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MUSC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Muscisax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rufivertex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Rufous-nap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Ground-Tyr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MUSRU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Muscisax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maclovianu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Dark-fac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Ground-Tyr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MUSMAC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Ochthoe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leucophry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White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brow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Cha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Tyrant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OCHLE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Tyran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melancholicu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Tropic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Kingbird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TYRM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Orochelid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andecola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Blue-and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whi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wallow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OROA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Turd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chiguanco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higuanc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Thrush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TURCH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Conirost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tamarugens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Tamarug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onebill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ONTA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Conirost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cinereum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iner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onebill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CONC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Pipraeid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bonariensi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Blue-and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yello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Tanager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IPB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Phryg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atricep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Black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oo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Sierra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Finch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HRAT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Phryg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fruticeti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Mourn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Sierra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Finch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HRFRU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Phryg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plebeju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Ash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breas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Sierr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Finch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PHRP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lastRenderedPageBreak/>
              <w:t>Sica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uropygiali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Brigh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rump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Yellow-Finch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ICUR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Sica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olivascen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Greeni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Yellow-Finch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ICOL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Xenosping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concolor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lender-bill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Finch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ENCO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Zonot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capensi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Rufous-collar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Sparrow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ZONCA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Sp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magellanicu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Hood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iskin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PIMA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  <w:tr w:rsidR="00D5571E" w:rsidTr="00D5571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Spi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CL"/>
              </w:rPr>
              <w:t>uropygialis</w:t>
            </w:r>
            <w:proofErr w:type="spellEnd"/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Yellow-rump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iskin</w:t>
            </w:r>
            <w:proofErr w:type="spellEnd"/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SPIUR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D5571E" w:rsidRDefault="00D557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L"/>
              </w:rPr>
              <w:t>X</w:t>
            </w:r>
          </w:p>
        </w:tc>
      </w:tr>
    </w:tbl>
    <w:p w:rsidR="00CD58DF" w:rsidRDefault="00E84EDF"/>
    <w:p w:rsidR="00725C3A" w:rsidRDefault="00725C3A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725C3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80096C"/>
    <w:multiLevelType w:val="hybridMultilevel"/>
    <w:tmpl w:val="BAC0CB86"/>
    <w:lvl w:ilvl="0" w:tplc="10B8A984">
      <w:start w:val="1"/>
      <w:numFmt w:val="lowerLetter"/>
      <w:lvlText w:val="(%1)"/>
      <w:lvlJc w:val="left"/>
      <w:pPr>
        <w:ind w:left="720" w:hanging="360"/>
      </w:pPr>
      <w:rPr>
        <w:sz w:val="18"/>
      </w:rPr>
    </w:lvl>
    <w:lvl w:ilvl="1" w:tplc="340A0019">
      <w:start w:val="1"/>
      <w:numFmt w:val="lowerLetter"/>
      <w:lvlText w:val="%2."/>
      <w:lvlJc w:val="left"/>
      <w:pPr>
        <w:ind w:left="1440" w:hanging="360"/>
      </w:pPr>
    </w:lvl>
    <w:lvl w:ilvl="2" w:tplc="340A001B">
      <w:start w:val="1"/>
      <w:numFmt w:val="lowerRoman"/>
      <w:lvlText w:val="%3."/>
      <w:lvlJc w:val="right"/>
      <w:pPr>
        <w:ind w:left="2160" w:hanging="180"/>
      </w:pPr>
    </w:lvl>
    <w:lvl w:ilvl="3" w:tplc="340A000F">
      <w:start w:val="1"/>
      <w:numFmt w:val="decimal"/>
      <w:lvlText w:val="%4."/>
      <w:lvlJc w:val="left"/>
      <w:pPr>
        <w:ind w:left="2880" w:hanging="360"/>
      </w:pPr>
    </w:lvl>
    <w:lvl w:ilvl="4" w:tplc="340A0019">
      <w:start w:val="1"/>
      <w:numFmt w:val="lowerLetter"/>
      <w:lvlText w:val="%5."/>
      <w:lvlJc w:val="left"/>
      <w:pPr>
        <w:ind w:left="3600" w:hanging="360"/>
      </w:pPr>
    </w:lvl>
    <w:lvl w:ilvl="5" w:tplc="340A001B">
      <w:start w:val="1"/>
      <w:numFmt w:val="lowerRoman"/>
      <w:lvlText w:val="%6."/>
      <w:lvlJc w:val="right"/>
      <w:pPr>
        <w:ind w:left="4320" w:hanging="180"/>
      </w:pPr>
    </w:lvl>
    <w:lvl w:ilvl="6" w:tplc="340A000F">
      <w:start w:val="1"/>
      <w:numFmt w:val="decimal"/>
      <w:lvlText w:val="%7."/>
      <w:lvlJc w:val="left"/>
      <w:pPr>
        <w:ind w:left="5040" w:hanging="360"/>
      </w:pPr>
    </w:lvl>
    <w:lvl w:ilvl="7" w:tplc="340A0019">
      <w:start w:val="1"/>
      <w:numFmt w:val="lowerLetter"/>
      <w:lvlText w:val="%8."/>
      <w:lvlJc w:val="left"/>
      <w:pPr>
        <w:ind w:left="5760" w:hanging="360"/>
      </w:pPr>
    </w:lvl>
    <w:lvl w:ilvl="8" w:tplc="340A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71E"/>
    <w:rsid w:val="00183823"/>
    <w:rsid w:val="00725C3A"/>
    <w:rsid w:val="00D5571E"/>
    <w:rsid w:val="00E84EDF"/>
    <w:rsid w:val="00F8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D13A9"/>
  <w15:chartTrackingRefBased/>
  <w15:docId w15:val="{E5449FF6-F637-4630-9D5A-203A8192A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571E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D5571E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rafodelista">
    <w:name w:val="List Paragraph"/>
    <w:basedOn w:val="Normal"/>
    <w:uiPriority w:val="34"/>
    <w:qFormat/>
    <w:rsid w:val="00725C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52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5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Araneda</dc:creator>
  <cp:keywords/>
  <dc:description/>
  <cp:lastModifiedBy>Paola Araneda</cp:lastModifiedBy>
  <cp:revision>2</cp:revision>
  <dcterms:created xsi:type="dcterms:W3CDTF">2018-11-05T17:29:00Z</dcterms:created>
  <dcterms:modified xsi:type="dcterms:W3CDTF">2018-11-05T17:29:00Z</dcterms:modified>
</cp:coreProperties>
</file>